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02D7" w14:textId="1BFD622C" w:rsidR="000D4A5C" w:rsidRDefault="00F64422" w:rsidP="00C27491">
      <w:pPr>
        <w:spacing w:after="200" w:line="276" w:lineRule="auto"/>
        <w:jc w:val="center"/>
        <w:rPr>
          <w:rFonts w:cstheme="minorHAnsi"/>
          <w:b/>
          <w:bCs/>
          <w:sz w:val="22"/>
          <w:szCs w:val="22"/>
        </w:rPr>
      </w:pPr>
      <w:r w:rsidRPr="001B67FE">
        <w:rPr>
          <w:rFonts w:cstheme="minorHAnsi"/>
          <w:b/>
          <w:bCs/>
          <w:sz w:val="22"/>
          <w:szCs w:val="22"/>
        </w:rPr>
        <w:t xml:space="preserve">Supplemental Table </w:t>
      </w:r>
      <w:r w:rsidR="009A76C6" w:rsidRPr="001B67FE">
        <w:rPr>
          <w:rFonts w:cstheme="minorHAnsi"/>
          <w:b/>
          <w:bCs/>
          <w:sz w:val="22"/>
          <w:szCs w:val="22"/>
        </w:rPr>
        <w:t>11</w:t>
      </w:r>
      <w:r w:rsidRPr="001B67FE">
        <w:rPr>
          <w:rFonts w:cstheme="minorHAnsi"/>
          <w:b/>
          <w:bCs/>
          <w:sz w:val="22"/>
          <w:szCs w:val="22"/>
        </w:rPr>
        <w:t xml:space="preserve"> – List of antibodies</w:t>
      </w:r>
    </w:p>
    <w:tbl>
      <w:tblPr>
        <w:tblStyle w:val="TableGrid"/>
        <w:tblpPr w:leftFromText="180" w:rightFromText="180" w:vertAnchor="page" w:horzAnchor="margin" w:tblpXSpec="center" w:tblpY="2551"/>
        <w:tblW w:w="10975" w:type="dxa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1080"/>
        <w:gridCol w:w="1170"/>
        <w:gridCol w:w="1080"/>
        <w:gridCol w:w="990"/>
        <w:gridCol w:w="1440"/>
        <w:gridCol w:w="990"/>
        <w:gridCol w:w="1710"/>
      </w:tblGrid>
      <w:tr w:rsidR="007C3CC9" w:rsidRPr="00C91CCF" w14:paraId="74F6F34A" w14:textId="77777777" w:rsidTr="00AA01A0">
        <w:trPr>
          <w:trHeight w:val="250"/>
        </w:trPr>
        <w:tc>
          <w:tcPr>
            <w:tcW w:w="10975" w:type="dxa"/>
            <w:gridSpan w:val="9"/>
          </w:tcPr>
          <w:p w14:paraId="3AD0BD32" w14:textId="44B9B690" w:rsidR="007C3CC9" w:rsidRPr="00C91CCF" w:rsidRDefault="007C3CC9" w:rsidP="007C3CC9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1CCF">
              <w:rPr>
                <w:rFonts w:cstheme="minorHAnsi"/>
                <w:b/>
                <w:bCs/>
                <w:sz w:val="20"/>
                <w:szCs w:val="20"/>
              </w:rPr>
              <w:t>For Western blotting</w:t>
            </w:r>
          </w:p>
        </w:tc>
      </w:tr>
      <w:tr w:rsidR="007C3CC9" w:rsidRPr="007C3CC9" w14:paraId="2504E2C4" w14:textId="77777777" w:rsidTr="007C3CC9">
        <w:trPr>
          <w:trHeight w:val="250"/>
        </w:trPr>
        <w:tc>
          <w:tcPr>
            <w:tcW w:w="1615" w:type="dxa"/>
          </w:tcPr>
          <w:p w14:paraId="4859F678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00" w:type="dxa"/>
          </w:tcPr>
          <w:p w14:paraId="3E5146EA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4F1A595F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70" w:type="dxa"/>
          </w:tcPr>
          <w:p w14:paraId="40E36D99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1080" w:type="dxa"/>
          </w:tcPr>
          <w:p w14:paraId="6FF0697C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990" w:type="dxa"/>
          </w:tcPr>
          <w:p w14:paraId="750BB141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atalog No</w:t>
            </w:r>
          </w:p>
        </w:tc>
        <w:tc>
          <w:tcPr>
            <w:tcW w:w="1440" w:type="dxa"/>
          </w:tcPr>
          <w:p w14:paraId="5C9C0A84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990" w:type="dxa"/>
          </w:tcPr>
          <w:p w14:paraId="694C4630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710" w:type="dxa"/>
          </w:tcPr>
          <w:p w14:paraId="2E2D9048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Blocking solution</w:t>
            </w:r>
          </w:p>
        </w:tc>
      </w:tr>
      <w:tr w:rsidR="007C3CC9" w:rsidRPr="007C3CC9" w14:paraId="0D177BD8" w14:textId="77777777" w:rsidTr="007C3CC9">
        <w:trPr>
          <w:trHeight w:val="250"/>
        </w:trPr>
        <w:tc>
          <w:tcPr>
            <w:tcW w:w="1615" w:type="dxa"/>
          </w:tcPr>
          <w:p w14:paraId="477C2D0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STAT3 </w:t>
            </w:r>
          </w:p>
        </w:tc>
        <w:tc>
          <w:tcPr>
            <w:tcW w:w="900" w:type="dxa"/>
          </w:tcPr>
          <w:p w14:paraId="01D9403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068228F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D1A5</w:t>
            </w:r>
          </w:p>
        </w:tc>
        <w:tc>
          <w:tcPr>
            <w:tcW w:w="1170" w:type="dxa"/>
          </w:tcPr>
          <w:p w14:paraId="4A699C04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931697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Cell Signaling </w:t>
            </w:r>
          </w:p>
        </w:tc>
        <w:tc>
          <w:tcPr>
            <w:tcW w:w="990" w:type="dxa"/>
          </w:tcPr>
          <w:p w14:paraId="35D684E9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8768S</w:t>
            </w:r>
          </w:p>
        </w:tc>
        <w:tc>
          <w:tcPr>
            <w:tcW w:w="1440" w:type="dxa"/>
          </w:tcPr>
          <w:p w14:paraId="01B5A14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722529</w:t>
            </w:r>
          </w:p>
        </w:tc>
        <w:tc>
          <w:tcPr>
            <w:tcW w:w="990" w:type="dxa"/>
          </w:tcPr>
          <w:p w14:paraId="2FF826D0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1:5000 </w:t>
            </w:r>
          </w:p>
        </w:tc>
        <w:tc>
          <w:tcPr>
            <w:tcW w:w="1710" w:type="dxa"/>
          </w:tcPr>
          <w:p w14:paraId="5DF5B82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BSA, 0.1%, 0.1%</w:t>
            </w:r>
          </w:p>
          <w:p w14:paraId="36A5AE2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Tween in PBS</w:t>
            </w:r>
          </w:p>
        </w:tc>
      </w:tr>
      <w:tr w:rsidR="007C3CC9" w:rsidRPr="007C3CC9" w14:paraId="0AC9075A" w14:textId="77777777" w:rsidTr="007C3CC9">
        <w:trPr>
          <w:trHeight w:val="250"/>
        </w:trPr>
        <w:tc>
          <w:tcPr>
            <w:tcW w:w="1615" w:type="dxa"/>
          </w:tcPr>
          <w:p w14:paraId="58F6C73D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pY705-STAT3 </w:t>
            </w:r>
          </w:p>
        </w:tc>
        <w:tc>
          <w:tcPr>
            <w:tcW w:w="900" w:type="dxa"/>
          </w:tcPr>
          <w:p w14:paraId="0E464ABA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rabbit </w:t>
            </w:r>
          </w:p>
        </w:tc>
        <w:tc>
          <w:tcPr>
            <w:tcW w:w="1080" w:type="dxa"/>
          </w:tcPr>
          <w:p w14:paraId="39AD73B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D3A7</w:t>
            </w:r>
          </w:p>
        </w:tc>
        <w:tc>
          <w:tcPr>
            <w:tcW w:w="1170" w:type="dxa"/>
          </w:tcPr>
          <w:p w14:paraId="4E3C615C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6FDD4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Cell Signaling </w:t>
            </w:r>
          </w:p>
        </w:tc>
        <w:tc>
          <w:tcPr>
            <w:tcW w:w="990" w:type="dxa"/>
          </w:tcPr>
          <w:p w14:paraId="4788412F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9145L</w:t>
            </w:r>
          </w:p>
        </w:tc>
        <w:tc>
          <w:tcPr>
            <w:tcW w:w="1440" w:type="dxa"/>
          </w:tcPr>
          <w:p w14:paraId="51398D00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491009</w:t>
            </w:r>
          </w:p>
        </w:tc>
        <w:tc>
          <w:tcPr>
            <w:tcW w:w="990" w:type="dxa"/>
          </w:tcPr>
          <w:p w14:paraId="27E32C8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1:5000 </w:t>
            </w:r>
          </w:p>
        </w:tc>
        <w:tc>
          <w:tcPr>
            <w:tcW w:w="1710" w:type="dxa"/>
          </w:tcPr>
          <w:p w14:paraId="5130876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BSA, 0.1%, 0.1%</w:t>
            </w:r>
          </w:p>
          <w:p w14:paraId="4DC7F32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Tween in PBS</w:t>
            </w:r>
          </w:p>
        </w:tc>
      </w:tr>
      <w:tr w:rsidR="007C3CC9" w:rsidRPr="007C3CC9" w14:paraId="2868E76C" w14:textId="77777777" w:rsidTr="007C3CC9">
        <w:trPr>
          <w:trHeight w:val="250"/>
        </w:trPr>
        <w:tc>
          <w:tcPr>
            <w:tcW w:w="1615" w:type="dxa"/>
          </w:tcPr>
          <w:p w14:paraId="5D2BC0CA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JunB</w:t>
            </w:r>
          </w:p>
        </w:tc>
        <w:tc>
          <w:tcPr>
            <w:tcW w:w="900" w:type="dxa"/>
          </w:tcPr>
          <w:p w14:paraId="728FEEF4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16CF0439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C37F9</w:t>
            </w:r>
          </w:p>
        </w:tc>
        <w:tc>
          <w:tcPr>
            <w:tcW w:w="1170" w:type="dxa"/>
          </w:tcPr>
          <w:p w14:paraId="1EE1C2A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F5EA4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Cell Signaling </w:t>
            </w:r>
          </w:p>
        </w:tc>
        <w:tc>
          <w:tcPr>
            <w:tcW w:w="990" w:type="dxa"/>
          </w:tcPr>
          <w:p w14:paraId="562A26B9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3753</w:t>
            </w:r>
          </w:p>
        </w:tc>
        <w:tc>
          <w:tcPr>
            <w:tcW w:w="1440" w:type="dxa"/>
          </w:tcPr>
          <w:p w14:paraId="2A1C5B2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130002</w:t>
            </w:r>
          </w:p>
        </w:tc>
        <w:tc>
          <w:tcPr>
            <w:tcW w:w="990" w:type="dxa"/>
          </w:tcPr>
          <w:p w14:paraId="1CE0C540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:1000</w:t>
            </w:r>
          </w:p>
        </w:tc>
        <w:tc>
          <w:tcPr>
            <w:tcW w:w="1710" w:type="dxa"/>
          </w:tcPr>
          <w:p w14:paraId="75FBEDE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BSA, 0.1%, 0.1%</w:t>
            </w:r>
          </w:p>
          <w:p w14:paraId="5CE3C0D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Tween in PBS</w:t>
            </w:r>
          </w:p>
        </w:tc>
      </w:tr>
      <w:tr w:rsidR="007C3CC9" w:rsidRPr="007C3CC9" w14:paraId="141E1DA6" w14:textId="77777777" w:rsidTr="007C3CC9">
        <w:trPr>
          <w:trHeight w:val="237"/>
        </w:trPr>
        <w:tc>
          <w:tcPr>
            <w:tcW w:w="1615" w:type="dxa"/>
          </w:tcPr>
          <w:p w14:paraId="5B82D760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β-actin </w:t>
            </w:r>
          </w:p>
        </w:tc>
        <w:tc>
          <w:tcPr>
            <w:tcW w:w="900" w:type="dxa"/>
          </w:tcPr>
          <w:p w14:paraId="458D601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14:paraId="5BACCAAB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C-15</w:t>
            </w:r>
          </w:p>
        </w:tc>
        <w:tc>
          <w:tcPr>
            <w:tcW w:w="1170" w:type="dxa"/>
          </w:tcPr>
          <w:p w14:paraId="0EE7DA5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AF00E2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Millipore Sigma</w:t>
            </w:r>
          </w:p>
        </w:tc>
        <w:tc>
          <w:tcPr>
            <w:tcW w:w="990" w:type="dxa"/>
          </w:tcPr>
          <w:p w14:paraId="27C1C56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5441</w:t>
            </w:r>
          </w:p>
        </w:tc>
        <w:tc>
          <w:tcPr>
            <w:tcW w:w="1440" w:type="dxa"/>
          </w:tcPr>
          <w:p w14:paraId="4FBFD305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476744</w:t>
            </w:r>
          </w:p>
        </w:tc>
        <w:tc>
          <w:tcPr>
            <w:tcW w:w="990" w:type="dxa"/>
          </w:tcPr>
          <w:p w14:paraId="0D0F3A4A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:10000</w:t>
            </w:r>
          </w:p>
        </w:tc>
        <w:tc>
          <w:tcPr>
            <w:tcW w:w="1710" w:type="dxa"/>
          </w:tcPr>
          <w:p w14:paraId="1C3BE9B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5%BSA, 0.1%</w:t>
            </w:r>
          </w:p>
          <w:p w14:paraId="4181301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Tween in PBS</w:t>
            </w:r>
          </w:p>
        </w:tc>
      </w:tr>
      <w:tr w:rsidR="007C3CC9" w:rsidRPr="007C3CC9" w14:paraId="76DB6744" w14:textId="77777777" w:rsidTr="007C3CC9">
        <w:trPr>
          <w:trHeight w:val="250"/>
        </w:trPr>
        <w:tc>
          <w:tcPr>
            <w:tcW w:w="1615" w:type="dxa"/>
          </w:tcPr>
          <w:p w14:paraId="62642D7D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eroxidase</w:t>
            </w:r>
          </w:p>
          <w:p w14:paraId="3831F97D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C3CC9">
              <w:rPr>
                <w:rFonts w:cstheme="minorHAnsi"/>
                <w:sz w:val="20"/>
                <w:szCs w:val="20"/>
              </w:rPr>
              <w:t>AffiniPure</w:t>
            </w:r>
            <w:proofErr w:type="spellEnd"/>
            <w:r w:rsidRPr="007C3CC9">
              <w:rPr>
                <w:rFonts w:cstheme="minorHAnsi"/>
                <w:sz w:val="20"/>
                <w:szCs w:val="20"/>
              </w:rPr>
              <w:t xml:space="preserve"> Goat</w:t>
            </w:r>
          </w:p>
          <w:p w14:paraId="703D0B85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nti -Mouse IgG</w:t>
            </w:r>
          </w:p>
          <w:p w14:paraId="70EFE8B8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(H+L)</w:t>
            </w:r>
          </w:p>
        </w:tc>
        <w:tc>
          <w:tcPr>
            <w:tcW w:w="900" w:type="dxa"/>
          </w:tcPr>
          <w:p w14:paraId="3EBFE157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080" w:type="dxa"/>
          </w:tcPr>
          <w:p w14:paraId="6234A23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14:paraId="184103FC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HRP</w:t>
            </w:r>
          </w:p>
        </w:tc>
        <w:tc>
          <w:tcPr>
            <w:tcW w:w="1080" w:type="dxa"/>
          </w:tcPr>
          <w:p w14:paraId="11429DC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Jackson IR</w:t>
            </w:r>
          </w:p>
        </w:tc>
        <w:tc>
          <w:tcPr>
            <w:tcW w:w="990" w:type="dxa"/>
          </w:tcPr>
          <w:p w14:paraId="43AAF2B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15-035-062</w:t>
            </w:r>
          </w:p>
        </w:tc>
        <w:tc>
          <w:tcPr>
            <w:tcW w:w="1440" w:type="dxa"/>
          </w:tcPr>
          <w:p w14:paraId="102D5AA1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338504</w:t>
            </w:r>
          </w:p>
        </w:tc>
        <w:tc>
          <w:tcPr>
            <w:tcW w:w="990" w:type="dxa"/>
          </w:tcPr>
          <w:p w14:paraId="36FA7C4D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:5000</w:t>
            </w:r>
          </w:p>
        </w:tc>
        <w:tc>
          <w:tcPr>
            <w:tcW w:w="1710" w:type="dxa"/>
          </w:tcPr>
          <w:p w14:paraId="427F5716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Same as primary</w:t>
            </w:r>
          </w:p>
          <w:p w14:paraId="2A3CBAEA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 blocker</w:t>
            </w:r>
          </w:p>
        </w:tc>
      </w:tr>
      <w:tr w:rsidR="007C3CC9" w:rsidRPr="007C3CC9" w14:paraId="73139DE4" w14:textId="77777777" w:rsidTr="007C3CC9">
        <w:trPr>
          <w:trHeight w:val="250"/>
        </w:trPr>
        <w:tc>
          <w:tcPr>
            <w:tcW w:w="1615" w:type="dxa"/>
          </w:tcPr>
          <w:p w14:paraId="5A1587C0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eroxidase</w:t>
            </w:r>
          </w:p>
          <w:p w14:paraId="0705A7E5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C3CC9">
              <w:rPr>
                <w:rFonts w:cstheme="minorHAnsi"/>
                <w:sz w:val="20"/>
                <w:szCs w:val="20"/>
              </w:rPr>
              <w:t>AffiniPure</w:t>
            </w:r>
            <w:proofErr w:type="spellEnd"/>
            <w:r w:rsidRPr="007C3CC9">
              <w:rPr>
                <w:rFonts w:cstheme="minorHAnsi"/>
                <w:sz w:val="20"/>
                <w:szCs w:val="20"/>
              </w:rPr>
              <w:t xml:space="preserve"> Goat</w:t>
            </w:r>
          </w:p>
          <w:p w14:paraId="7F06B92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nti -Rabbit IgG</w:t>
            </w:r>
          </w:p>
          <w:p w14:paraId="3FFB145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(H+L) </w:t>
            </w:r>
          </w:p>
        </w:tc>
        <w:tc>
          <w:tcPr>
            <w:tcW w:w="900" w:type="dxa"/>
          </w:tcPr>
          <w:p w14:paraId="1E494154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rabbit</w:t>
            </w:r>
          </w:p>
          <w:p w14:paraId="7B5BEB8F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68C80F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14:paraId="1ECFABB6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HRP</w:t>
            </w:r>
          </w:p>
        </w:tc>
        <w:tc>
          <w:tcPr>
            <w:tcW w:w="1080" w:type="dxa"/>
          </w:tcPr>
          <w:p w14:paraId="1FFB2ACE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Jackson IR</w:t>
            </w:r>
          </w:p>
        </w:tc>
        <w:tc>
          <w:tcPr>
            <w:tcW w:w="990" w:type="dxa"/>
          </w:tcPr>
          <w:p w14:paraId="01A5D178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11-035-003</w:t>
            </w:r>
          </w:p>
        </w:tc>
        <w:tc>
          <w:tcPr>
            <w:tcW w:w="1440" w:type="dxa"/>
          </w:tcPr>
          <w:p w14:paraId="516197A6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313567</w:t>
            </w:r>
          </w:p>
        </w:tc>
        <w:tc>
          <w:tcPr>
            <w:tcW w:w="990" w:type="dxa"/>
          </w:tcPr>
          <w:p w14:paraId="280397D8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1:5000</w:t>
            </w:r>
          </w:p>
        </w:tc>
        <w:tc>
          <w:tcPr>
            <w:tcW w:w="1710" w:type="dxa"/>
          </w:tcPr>
          <w:p w14:paraId="2CE504EC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Same as primary</w:t>
            </w:r>
          </w:p>
          <w:p w14:paraId="68FAA833" w14:textId="77777777" w:rsidR="007C3CC9" w:rsidRPr="007C3CC9" w:rsidRDefault="007C3CC9" w:rsidP="007C3CC9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 blocker</w:t>
            </w:r>
          </w:p>
        </w:tc>
      </w:tr>
    </w:tbl>
    <w:p w14:paraId="5778ACC4" w14:textId="5B93D0B6" w:rsidR="007C3CC9" w:rsidRDefault="007C3CC9" w:rsidP="00CE00F8">
      <w:pPr>
        <w:spacing w:after="200" w:line="276" w:lineRule="auto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8191"/>
        <w:tblW w:w="10975" w:type="dxa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1080"/>
        <w:gridCol w:w="1170"/>
        <w:gridCol w:w="1080"/>
        <w:gridCol w:w="990"/>
        <w:gridCol w:w="1440"/>
        <w:gridCol w:w="990"/>
        <w:gridCol w:w="1710"/>
      </w:tblGrid>
      <w:tr w:rsidR="007C3CC9" w:rsidRPr="00C91CCF" w14:paraId="692A69A9" w14:textId="77777777" w:rsidTr="007E0A29">
        <w:trPr>
          <w:trHeight w:val="250"/>
        </w:trPr>
        <w:tc>
          <w:tcPr>
            <w:tcW w:w="10975" w:type="dxa"/>
            <w:gridSpan w:val="9"/>
          </w:tcPr>
          <w:p w14:paraId="6A8771EC" w14:textId="70370E2D" w:rsidR="007C3CC9" w:rsidRPr="00C91CCF" w:rsidRDefault="007C3CC9" w:rsidP="007C3CC9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1CCF">
              <w:rPr>
                <w:rFonts w:cstheme="minorHAnsi"/>
                <w:b/>
                <w:bCs/>
                <w:sz w:val="20"/>
                <w:szCs w:val="20"/>
              </w:rPr>
              <w:t>For Immunofluorescence</w:t>
            </w:r>
          </w:p>
        </w:tc>
      </w:tr>
      <w:tr w:rsidR="007C3CC9" w:rsidRPr="007C3CC9" w14:paraId="0E0A2731" w14:textId="77777777" w:rsidTr="007C3CC9">
        <w:trPr>
          <w:trHeight w:val="250"/>
        </w:trPr>
        <w:tc>
          <w:tcPr>
            <w:tcW w:w="1615" w:type="dxa"/>
          </w:tcPr>
          <w:p w14:paraId="244301B2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00" w:type="dxa"/>
          </w:tcPr>
          <w:p w14:paraId="39A4DBA3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048ACB1E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70" w:type="dxa"/>
          </w:tcPr>
          <w:p w14:paraId="5B9EFBA3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1080" w:type="dxa"/>
          </w:tcPr>
          <w:p w14:paraId="7D288FD3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990" w:type="dxa"/>
          </w:tcPr>
          <w:p w14:paraId="18229C46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Catalog No</w:t>
            </w:r>
          </w:p>
        </w:tc>
        <w:tc>
          <w:tcPr>
            <w:tcW w:w="1440" w:type="dxa"/>
          </w:tcPr>
          <w:p w14:paraId="02D1DE68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990" w:type="dxa"/>
          </w:tcPr>
          <w:p w14:paraId="484DFF5E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710" w:type="dxa"/>
          </w:tcPr>
          <w:p w14:paraId="734A8CD8" w14:textId="77777777" w:rsidR="007C3CC9" w:rsidRPr="007C3CC9" w:rsidRDefault="007C3CC9" w:rsidP="007C3C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3CC9">
              <w:rPr>
                <w:rFonts w:cstheme="minorHAnsi"/>
                <w:b/>
                <w:bCs/>
                <w:sz w:val="20"/>
                <w:szCs w:val="20"/>
              </w:rPr>
              <w:t>Blocking solution</w:t>
            </w:r>
          </w:p>
        </w:tc>
      </w:tr>
      <w:tr w:rsidR="007D40A5" w:rsidRPr="007C3CC9" w14:paraId="17E2F70B" w14:textId="77777777" w:rsidTr="007C3CC9">
        <w:trPr>
          <w:trHeight w:val="250"/>
        </w:trPr>
        <w:tc>
          <w:tcPr>
            <w:tcW w:w="1615" w:type="dxa"/>
          </w:tcPr>
          <w:p w14:paraId="30CC3764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JunB</w:t>
            </w:r>
          </w:p>
        </w:tc>
        <w:tc>
          <w:tcPr>
            <w:tcW w:w="900" w:type="dxa"/>
          </w:tcPr>
          <w:p w14:paraId="2575C721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080" w:type="dxa"/>
          </w:tcPr>
          <w:p w14:paraId="326501A0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C37F9</w:t>
            </w:r>
          </w:p>
        </w:tc>
        <w:tc>
          <w:tcPr>
            <w:tcW w:w="1170" w:type="dxa"/>
          </w:tcPr>
          <w:p w14:paraId="67FC1949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62EE45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Cell Signaling </w:t>
            </w:r>
          </w:p>
        </w:tc>
        <w:tc>
          <w:tcPr>
            <w:tcW w:w="990" w:type="dxa"/>
          </w:tcPr>
          <w:p w14:paraId="675BA45B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3753</w:t>
            </w:r>
          </w:p>
        </w:tc>
        <w:tc>
          <w:tcPr>
            <w:tcW w:w="1440" w:type="dxa"/>
          </w:tcPr>
          <w:p w14:paraId="41BD285A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B_2130002</w:t>
            </w:r>
          </w:p>
        </w:tc>
        <w:tc>
          <w:tcPr>
            <w:tcW w:w="990" w:type="dxa"/>
          </w:tcPr>
          <w:p w14:paraId="10C1D0C0" w14:textId="616193A1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20105E">
              <w:rPr>
                <w:rFonts w:cstheme="minorHAnsi"/>
                <w:sz w:val="20"/>
                <w:szCs w:val="20"/>
              </w:rPr>
              <w:t>1:1000</w:t>
            </w:r>
          </w:p>
        </w:tc>
        <w:tc>
          <w:tcPr>
            <w:tcW w:w="1710" w:type="dxa"/>
          </w:tcPr>
          <w:p w14:paraId="11F24F90" w14:textId="46803B4D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>5% FBS in PBS</w:t>
            </w:r>
            <w:r w:rsidR="00E95264">
              <w:rPr>
                <w:rFonts w:cstheme="minorHAnsi"/>
                <w:sz w:val="20"/>
                <w:szCs w:val="20"/>
              </w:rPr>
              <w:t>-TX</w:t>
            </w:r>
          </w:p>
        </w:tc>
      </w:tr>
      <w:tr w:rsidR="007D40A5" w:rsidRPr="007C3CC9" w14:paraId="4A50C869" w14:textId="77777777" w:rsidTr="007C3CC9">
        <w:trPr>
          <w:trHeight w:val="237"/>
        </w:trPr>
        <w:tc>
          <w:tcPr>
            <w:tcW w:w="1615" w:type="dxa"/>
          </w:tcPr>
          <w:p w14:paraId="792C2F85" w14:textId="3F9D285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VE-cadherin</w:t>
            </w:r>
          </w:p>
        </w:tc>
        <w:tc>
          <w:tcPr>
            <w:tcW w:w="900" w:type="dxa"/>
          </w:tcPr>
          <w:p w14:paraId="2F27E8F2" w14:textId="0DF13A91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080" w:type="dxa"/>
          </w:tcPr>
          <w:p w14:paraId="2920477C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C-15</w:t>
            </w:r>
          </w:p>
        </w:tc>
        <w:tc>
          <w:tcPr>
            <w:tcW w:w="1170" w:type="dxa"/>
          </w:tcPr>
          <w:p w14:paraId="56632308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43D295" w14:textId="6F77F890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07856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990" w:type="dxa"/>
          </w:tcPr>
          <w:p w14:paraId="28F26E74" w14:textId="46895B0B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>AF938</w:t>
            </w:r>
          </w:p>
        </w:tc>
        <w:tc>
          <w:tcPr>
            <w:tcW w:w="1440" w:type="dxa"/>
          </w:tcPr>
          <w:p w14:paraId="77842730" w14:textId="362B447F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>AB_355726</w:t>
            </w:r>
          </w:p>
        </w:tc>
        <w:tc>
          <w:tcPr>
            <w:tcW w:w="990" w:type="dxa"/>
          </w:tcPr>
          <w:p w14:paraId="633D2D50" w14:textId="1293A002" w:rsidR="007D40A5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>1:100</w:t>
            </w:r>
          </w:p>
          <w:p w14:paraId="23E04E7B" w14:textId="34EF8139" w:rsidR="007D40A5" w:rsidRPr="00EF4812" w:rsidRDefault="007D40A5" w:rsidP="007D40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C7F00D" w14:textId="586E8D64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 xml:space="preserve">5% FBS in </w:t>
            </w:r>
            <w:r w:rsidR="00E95264" w:rsidRPr="00EF4812">
              <w:rPr>
                <w:rFonts w:cstheme="minorHAnsi"/>
                <w:sz w:val="20"/>
                <w:szCs w:val="20"/>
              </w:rPr>
              <w:t>PBS</w:t>
            </w:r>
            <w:r w:rsidR="00E95264">
              <w:rPr>
                <w:rFonts w:cstheme="minorHAnsi"/>
                <w:sz w:val="20"/>
                <w:szCs w:val="20"/>
              </w:rPr>
              <w:t>-TX</w:t>
            </w:r>
          </w:p>
        </w:tc>
      </w:tr>
      <w:tr w:rsidR="007D40A5" w:rsidRPr="007C3CC9" w14:paraId="00DF7B0C" w14:textId="77777777" w:rsidTr="007C3CC9">
        <w:trPr>
          <w:trHeight w:val="250"/>
        </w:trPr>
        <w:tc>
          <w:tcPr>
            <w:tcW w:w="1615" w:type="dxa"/>
          </w:tcPr>
          <w:p w14:paraId="36C6E771" w14:textId="7E0598D1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nti -Rabbit IgG</w:t>
            </w:r>
          </w:p>
        </w:tc>
        <w:tc>
          <w:tcPr>
            <w:tcW w:w="900" w:type="dxa"/>
          </w:tcPr>
          <w:p w14:paraId="07A99F71" w14:textId="607F0A79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080" w:type="dxa"/>
          </w:tcPr>
          <w:p w14:paraId="11565DD0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14:paraId="3959AB09" w14:textId="4E393E9A" w:rsidR="007D40A5" w:rsidRPr="007C3CC9" w:rsidRDefault="001A2821" w:rsidP="007D40A5">
            <w:pPr>
              <w:rPr>
                <w:rFonts w:cstheme="minorHAnsi"/>
                <w:sz w:val="20"/>
                <w:szCs w:val="20"/>
              </w:rPr>
            </w:pPr>
            <w:r w:rsidRPr="001A2821">
              <w:rPr>
                <w:rFonts w:cstheme="minorHAnsi"/>
                <w:sz w:val="20"/>
                <w:szCs w:val="20"/>
              </w:rPr>
              <w:t>Alexa Fluor 647</w:t>
            </w:r>
          </w:p>
        </w:tc>
        <w:tc>
          <w:tcPr>
            <w:tcW w:w="1080" w:type="dxa"/>
          </w:tcPr>
          <w:p w14:paraId="40035422" w14:textId="5B6F8952" w:rsidR="007D40A5" w:rsidRPr="007C3CC9" w:rsidRDefault="001A2821" w:rsidP="007D40A5">
            <w:pPr>
              <w:rPr>
                <w:rFonts w:cstheme="minorHAnsi"/>
                <w:sz w:val="20"/>
                <w:szCs w:val="20"/>
              </w:rPr>
            </w:pPr>
            <w:r w:rsidRPr="001A2821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990" w:type="dxa"/>
          </w:tcPr>
          <w:p w14:paraId="5ABF6A5A" w14:textId="27FBCAFD" w:rsidR="007D40A5" w:rsidRPr="007C3CC9" w:rsidRDefault="001154FB" w:rsidP="007D40A5">
            <w:pPr>
              <w:rPr>
                <w:rFonts w:cstheme="minorHAnsi"/>
                <w:sz w:val="20"/>
                <w:szCs w:val="20"/>
              </w:rPr>
            </w:pPr>
            <w:r w:rsidRPr="001154FB">
              <w:rPr>
                <w:rFonts w:cstheme="minorHAnsi"/>
                <w:sz w:val="20"/>
                <w:szCs w:val="20"/>
              </w:rPr>
              <w:t>A-31573</w:t>
            </w:r>
          </w:p>
        </w:tc>
        <w:tc>
          <w:tcPr>
            <w:tcW w:w="1440" w:type="dxa"/>
          </w:tcPr>
          <w:p w14:paraId="7C5FDBE7" w14:textId="7327F942" w:rsidR="007D40A5" w:rsidRPr="007C3CC9" w:rsidRDefault="001154FB" w:rsidP="007D40A5">
            <w:pPr>
              <w:rPr>
                <w:rFonts w:cstheme="minorHAnsi"/>
                <w:sz w:val="20"/>
                <w:szCs w:val="20"/>
              </w:rPr>
            </w:pPr>
            <w:r w:rsidRPr="001154FB">
              <w:rPr>
                <w:rFonts w:cstheme="minorHAnsi"/>
                <w:sz w:val="20"/>
                <w:szCs w:val="20"/>
              </w:rPr>
              <w:t>AB_2536183</w:t>
            </w:r>
          </w:p>
        </w:tc>
        <w:tc>
          <w:tcPr>
            <w:tcW w:w="990" w:type="dxa"/>
          </w:tcPr>
          <w:p w14:paraId="04842BA0" w14:textId="63767108" w:rsidR="007D40A5" w:rsidRPr="007C3CC9" w:rsidRDefault="00636D6D" w:rsidP="007D40A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1710" w:type="dxa"/>
          </w:tcPr>
          <w:p w14:paraId="1E8F7746" w14:textId="531E9CB4" w:rsidR="007D40A5" w:rsidRPr="007C3CC9" w:rsidRDefault="004A29D7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>5% FBS in</w:t>
            </w:r>
            <w:r w:rsidR="00E95264" w:rsidRPr="00EF4812">
              <w:rPr>
                <w:rFonts w:cstheme="minorHAnsi"/>
                <w:sz w:val="20"/>
                <w:szCs w:val="20"/>
              </w:rPr>
              <w:t xml:space="preserve"> </w:t>
            </w:r>
            <w:r w:rsidR="00E95264" w:rsidRPr="00EF4812">
              <w:rPr>
                <w:rFonts w:cstheme="minorHAnsi"/>
                <w:sz w:val="20"/>
                <w:szCs w:val="20"/>
              </w:rPr>
              <w:t>PBS</w:t>
            </w:r>
            <w:r w:rsidR="00E95264">
              <w:rPr>
                <w:rFonts w:cstheme="minorHAnsi"/>
                <w:sz w:val="20"/>
                <w:szCs w:val="20"/>
              </w:rPr>
              <w:t>-TX</w:t>
            </w:r>
          </w:p>
        </w:tc>
      </w:tr>
      <w:tr w:rsidR="007D40A5" w:rsidRPr="007C3CC9" w14:paraId="083E2884" w14:textId="77777777" w:rsidTr="007C3CC9">
        <w:trPr>
          <w:trHeight w:val="250"/>
        </w:trPr>
        <w:tc>
          <w:tcPr>
            <w:tcW w:w="1615" w:type="dxa"/>
          </w:tcPr>
          <w:p w14:paraId="28C8EBCB" w14:textId="6AAD52B5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Anti- Goat IgG</w:t>
            </w:r>
          </w:p>
        </w:tc>
        <w:tc>
          <w:tcPr>
            <w:tcW w:w="900" w:type="dxa"/>
          </w:tcPr>
          <w:p w14:paraId="117C382A" w14:textId="2DE22063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 xml:space="preserve">donkey </w:t>
            </w:r>
          </w:p>
        </w:tc>
        <w:tc>
          <w:tcPr>
            <w:tcW w:w="1080" w:type="dxa"/>
          </w:tcPr>
          <w:p w14:paraId="658369FD" w14:textId="77777777" w:rsidR="007D40A5" w:rsidRPr="007C3CC9" w:rsidRDefault="007D40A5" w:rsidP="007D40A5">
            <w:pPr>
              <w:rPr>
                <w:rFonts w:cstheme="minorHAnsi"/>
                <w:sz w:val="20"/>
                <w:szCs w:val="20"/>
              </w:rPr>
            </w:pPr>
            <w:r w:rsidRPr="007C3CC9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14:paraId="7D85FABB" w14:textId="634D9AC8" w:rsidR="007D40A5" w:rsidRPr="007C3CC9" w:rsidRDefault="0061111A" w:rsidP="007D40A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exa Fluor 594</w:t>
            </w:r>
          </w:p>
        </w:tc>
        <w:tc>
          <w:tcPr>
            <w:tcW w:w="1080" w:type="dxa"/>
          </w:tcPr>
          <w:p w14:paraId="17F0C063" w14:textId="1E93C78A" w:rsidR="007D40A5" w:rsidRPr="007C3CC9" w:rsidRDefault="00D01190" w:rsidP="007D40A5">
            <w:pPr>
              <w:rPr>
                <w:rFonts w:cstheme="minorHAnsi"/>
                <w:sz w:val="20"/>
                <w:szCs w:val="20"/>
              </w:rPr>
            </w:pPr>
            <w:r w:rsidRPr="001A2821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990" w:type="dxa"/>
          </w:tcPr>
          <w:p w14:paraId="0A115189" w14:textId="764CA4C3" w:rsidR="007D40A5" w:rsidRPr="007C3CC9" w:rsidRDefault="00505582" w:rsidP="007D40A5">
            <w:pPr>
              <w:rPr>
                <w:rFonts w:cstheme="minorHAnsi"/>
                <w:sz w:val="20"/>
                <w:szCs w:val="20"/>
              </w:rPr>
            </w:pPr>
            <w:r w:rsidRPr="00505582">
              <w:rPr>
                <w:rFonts w:cstheme="minorHAnsi"/>
                <w:sz w:val="20"/>
                <w:szCs w:val="20"/>
              </w:rPr>
              <w:t>A-11058</w:t>
            </w:r>
          </w:p>
        </w:tc>
        <w:tc>
          <w:tcPr>
            <w:tcW w:w="1440" w:type="dxa"/>
          </w:tcPr>
          <w:p w14:paraId="5571B7C1" w14:textId="38164658" w:rsidR="007D40A5" w:rsidRPr="007C3CC9" w:rsidRDefault="002476A1" w:rsidP="002476A1">
            <w:pPr>
              <w:rPr>
                <w:rFonts w:cstheme="minorHAnsi"/>
                <w:sz w:val="20"/>
                <w:szCs w:val="20"/>
              </w:rPr>
            </w:pPr>
            <w:r w:rsidRPr="002476A1">
              <w:rPr>
                <w:rFonts w:cstheme="minorHAnsi"/>
                <w:sz w:val="20"/>
                <w:szCs w:val="20"/>
              </w:rPr>
              <w:t>AB_2534105</w:t>
            </w:r>
          </w:p>
        </w:tc>
        <w:tc>
          <w:tcPr>
            <w:tcW w:w="990" w:type="dxa"/>
          </w:tcPr>
          <w:p w14:paraId="06A34FCB" w14:textId="646E2E1C" w:rsidR="007D40A5" w:rsidRPr="007C3CC9" w:rsidRDefault="00636D6D" w:rsidP="007D40A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1710" w:type="dxa"/>
          </w:tcPr>
          <w:p w14:paraId="177896CE" w14:textId="3959EB9B" w:rsidR="007D40A5" w:rsidRPr="007C3CC9" w:rsidRDefault="004A29D7" w:rsidP="007D40A5">
            <w:pPr>
              <w:rPr>
                <w:rFonts w:cstheme="minorHAnsi"/>
                <w:sz w:val="20"/>
                <w:szCs w:val="20"/>
              </w:rPr>
            </w:pPr>
            <w:r w:rsidRPr="00EF4812">
              <w:rPr>
                <w:rFonts w:cstheme="minorHAnsi"/>
                <w:sz w:val="20"/>
                <w:szCs w:val="20"/>
              </w:rPr>
              <w:t xml:space="preserve">5% FBS in </w:t>
            </w:r>
            <w:r w:rsidR="00E95264" w:rsidRPr="00EF4812">
              <w:rPr>
                <w:rFonts w:cstheme="minorHAnsi"/>
                <w:sz w:val="20"/>
                <w:szCs w:val="20"/>
              </w:rPr>
              <w:t>PBS</w:t>
            </w:r>
            <w:r w:rsidR="00E95264">
              <w:rPr>
                <w:rFonts w:cstheme="minorHAnsi"/>
                <w:sz w:val="20"/>
                <w:szCs w:val="20"/>
              </w:rPr>
              <w:t>-TX</w:t>
            </w:r>
          </w:p>
        </w:tc>
      </w:tr>
    </w:tbl>
    <w:p w14:paraId="77BAF7EB" w14:textId="5AC5F5A5" w:rsidR="007C3CC9" w:rsidRDefault="007C3CC9" w:rsidP="001B67FE">
      <w:pPr>
        <w:spacing w:after="200" w:line="276" w:lineRule="auto"/>
        <w:jc w:val="center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11474"/>
        <w:tblW w:w="10975" w:type="dxa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1080"/>
        <w:gridCol w:w="1170"/>
        <w:gridCol w:w="1080"/>
        <w:gridCol w:w="990"/>
        <w:gridCol w:w="1440"/>
        <w:gridCol w:w="1080"/>
        <w:gridCol w:w="1620"/>
      </w:tblGrid>
      <w:tr w:rsidR="007C3CC9" w:rsidRPr="00005E3D" w14:paraId="5FFEAD90" w14:textId="77777777" w:rsidTr="00CE00F8">
        <w:trPr>
          <w:trHeight w:val="250"/>
        </w:trPr>
        <w:tc>
          <w:tcPr>
            <w:tcW w:w="10975" w:type="dxa"/>
            <w:gridSpan w:val="9"/>
          </w:tcPr>
          <w:p w14:paraId="6F9FC969" w14:textId="03E3802E" w:rsidR="007C3CC9" w:rsidRPr="00005E3D" w:rsidRDefault="007C3CC9" w:rsidP="00CE00F8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For EC enrichment</w:t>
            </w:r>
          </w:p>
        </w:tc>
      </w:tr>
      <w:tr w:rsidR="007C3CC9" w:rsidRPr="00005E3D" w14:paraId="2DA351E7" w14:textId="77777777" w:rsidTr="00D85890">
        <w:trPr>
          <w:trHeight w:val="250"/>
        </w:trPr>
        <w:tc>
          <w:tcPr>
            <w:tcW w:w="1615" w:type="dxa"/>
          </w:tcPr>
          <w:p w14:paraId="65EE02C7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00" w:type="dxa"/>
          </w:tcPr>
          <w:p w14:paraId="76ED7E8E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101D0DDE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70" w:type="dxa"/>
          </w:tcPr>
          <w:p w14:paraId="45A9AFED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1080" w:type="dxa"/>
          </w:tcPr>
          <w:p w14:paraId="19CEEC5E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990" w:type="dxa"/>
          </w:tcPr>
          <w:p w14:paraId="324EA0C0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Catalog No</w:t>
            </w:r>
          </w:p>
        </w:tc>
        <w:tc>
          <w:tcPr>
            <w:tcW w:w="1440" w:type="dxa"/>
          </w:tcPr>
          <w:p w14:paraId="0D79ADFC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1080" w:type="dxa"/>
          </w:tcPr>
          <w:p w14:paraId="101453EC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</w:tcPr>
          <w:p w14:paraId="76E44120" w14:textId="77777777" w:rsidR="007C3CC9" w:rsidRPr="00005E3D" w:rsidRDefault="007C3CC9" w:rsidP="00CE00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05E3D">
              <w:rPr>
                <w:rFonts w:cstheme="minorHAnsi"/>
                <w:b/>
                <w:bCs/>
                <w:sz w:val="20"/>
                <w:szCs w:val="20"/>
              </w:rPr>
              <w:t>Blocking solution</w:t>
            </w:r>
          </w:p>
        </w:tc>
      </w:tr>
      <w:tr w:rsidR="007C3CC9" w:rsidRPr="00005E3D" w14:paraId="31CC5847" w14:textId="77777777" w:rsidTr="00D85890">
        <w:trPr>
          <w:trHeight w:val="250"/>
        </w:trPr>
        <w:tc>
          <w:tcPr>
            <w:tcW w:w="1615" w:type="dxa"/>
          </w:tcPr>
          <w:p w14:paraId="6D89C655" w14:textId="6761FD8F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CD326 (Ep-CAM)</w:t>
            </w:r>
          </w:p>
        </w:tc>
        <w:tc>
          <w:tcPr>
            <w:tcW w:w="900" w:type="dxa"/>
          </w:tcPr>
          <w:p w14:paraId="598AACA7" w14:textId="7F0587EB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380E7396" w14:textId="78AB80ED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G8.8</w:t>
            </w:r>
          </w:p>
        </w:tc>
        <w:tc>
          <w:tcPr>
            <w:tcW w:w="1170" w:type="dxa"/>
          </w:tcPr>
          <w:p w14:paraId="1D751112" w14:textId="02F05D0B" w:rsidR="007C3CC9" w:rsidRPr="00005E3D" w:rsidRDefault="004C79DC" w:rsidP="00CE00F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4C79DC">
              <w:rPr>
                <w:rFonts w:cstheme="minorHAnsi"/>
                <w:sz w:val="20"/>
                <w:szCs w:val="20"/>
              </w:rPr>
              <w:t>iotin</w:t>
            </w:r>
          </w:p>
        </w:tc>
        <w:tc>
          <w:tcPr>
            <w:tcW w:w="1080" w:type="dxa"/>
          </w:tcPr>
          <w:p w14:paraId="2F1C8F45" w14:textId="6BD662E3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05E3D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75B11897" w14:textId="3E0B6050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118204</w:t>
            </w:r>
          </w:p>
        </w:tc>
        <w:tc>
          <w:tcPr>
            <w:tcW w:w="1440" w:type="dxa"/>
          </w:tcPr>
          <w:p w14:paraId="2609407C" w14:textId="3484FF9E" w:rsidR="007C3CC9" w:rsidRPr="00005E3D" w:rsidRDefault="007D3DA5" w:rsidP="00CE00F8">
            <w:pPr>
              <w:rPr>
                <w:rFonts w:cstheme="minorHAnsi"/>
                <w:sz w:val="20"/>
                <w:szCs w:val="20"/>
              </w:rPr>
            </w:pPr>
            <w:r w:rsidRPr="007D3DA5">
              <w:rPr>
                <w:rFonts w:cstheme="minorHAnsi"/>
                <w:sz w:val="20"/>
                <w:szCs w:val="20"/>
              </w:rPr>
              <w:t>AB_1134174</w:t>
            </w:r>
          </w:p>
        </w:tc>
        <w:tc>
          <w:tcPr>
            <w:tcW w:w="1080" w:type="dxa"/>
          </w:tcPr>
          <w:p w14:paraId="4BFB909D" w14:textId="5E29A036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0.5mg/mL</w:t>
            </w:r>
          </w:p>
        </w:tc>
        <w:tc>
          <w:tcPr>
            <w:tcW w:w="1620" w:type="dxa"/>
          </w:tcPr>
          <w:p w14:paraId="0CE7C063" w14:textId="77777777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C3CC9" w:rsidRPr="00005E3D" w14:paraId="66F28466" w14:textId="77777777" w:rsidTr="00D85890">
        <w:trPr>
          <w:trHeight w:val="237"/>
        </w:trPr>
        <w:tc>
          <w:tcPr>
            <w:tcW w:w="1615" w:type="dxa"/>
          </w:tcPr>
          <w:p w14:paraId="07636C1F" w14:textId="1E6D6701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900" w:type="dxa"/>
          </w:tcPr>
          <w:p w14:paraId="0C3789F4" w14:textId="3308AAD8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49B3FAF4" w14:textId="0BDDAE0B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MEC13.3</w:t>
            </w:r>
          </w:p>
        </w:tc>
        <w:tc>
          <w:tcPr>
            <w:tcW w:w="1170" w:type="dxa"/>
          </w:tcPr>
          <w:p w14:paraId="18AF4E04" w14:textId="2ABF2B64" w:rsidR="007C3CC9" w:rsidRPr="00005E3D" w:rsidRDefault="004C79DC" w:rsidP="00CE00F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4C79DC">
              <w:rPr>
                <w:rFonts w:cstheme="minorHAnsi"/>
                <w:sz w:val="20"/>
                <w:szCs w:val="20"/>
              </w:rPr>
              <w:t>iotin</w:t>
            </w:r>
          </w:p>
        </w:tc>
        <w:tc>
          <w:tcPr>
            <w:tcW w:w="1080" w:type="dxa"/>
          </w:tcPr>
          <w:p w14:paraId="1850AE19" w14:textId="5F6D3E2C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05E3D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6A33A2DC" w14:textId="79107971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102504</w:t>
            </w:r>
          </w:p>
        </w:tc>
        <w:tc>
          <w:tcPr>
            <w:tcW w:w="1440" w:type="dxa"/>
          </w:tcPr>
          <w:p w14:paraId="59FBD173" w14:textId="535A69B1" w:rsidR="007C3CC9" w:rsidRPr="00005E3D" w:rsidRDefault="00CA2606" w:rsidP="00CE00F8">
            <w:pPr>
              <w:rPr>
                <w:rFonts w:cstheme="minorHAnsi"/>
                <w:sz w:val="20"/>
                <w:szCs w:val="20"/>
              </w:rPr>
            </w:pPr>
            <w:r w:rsidRPr="00CA2606">
              <w:rPr>
                <w:rFonts w:cstheme="minorHAnsi"/>
                <w:sz w:val="20"/>
                <w:szCs w:val="20"/>
              </w:rPr>
              <w:t>AB_312910</w:t>
            </w:r>
          </w:p>
        </w:tc>
        <w:tc>
          <w:tcPr>
            <w:tcW w:w="1080" w:type="dxa"/>
          </w:tcPr>
          <w:p w14:paraId="2C9F0876" w14:textId="07016D28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0.5mg/mL</w:t>
            </w:r>
          </w:p>
        </w:tc>
        <w:tc>
          <w:tcPr>
            <w:tcW w:w="1620" w:type="dxa"/>
          </w:tcPr>
          <w:p w14:paraId="6C146EFB" w14:textId="77777777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C3CC9" w:rsidRPr="00005E3D" w14:paraId="636169B7" w14:textId="77777777" w:rsidTr="00D85890">
        <w:trPr>
          <w:trHeight w:val="250"/>
        </w:trPr>
        <w:tc>
          <w:tcPr>
            <w:tcW w:w="1615" w:type="dxa"/>
          </w:tcPr>
          <w:p w14:paraId="00CE2895" w14:textId="53487997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900" w:type="dxa"/>
          </w:tcPr>
          <w:p w14:paraId="7FF78257" w14:textId="172AC19C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555035DF" w14:textId="56FD86FE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30-F11</w:t>
            </w:r>
          </w:p>
        </w:tc>
        <w:tc>
          <w:tcPr>
            <w:tcW w:w="1170" w:type="dxa"/>
          </w:tcPr>
          <w:p w14:paraId="012F918B" w14:textId="2119C6CD" w:rsidR="007C3CC9" w:rsidRPr="00005E3D" w:rsidRDefault="004C79DC" w:rsidP="00CE00F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4C79DC">
              <w:rPr>
                <w:rFonts w:cstheme="minorHAnsi"/>
                <w:sz w:val="20"/>
                <w:szCs w:val="20"/>
              </w:rPr>
              <w:t>iotin</w:t>
            </w:r>
          </w:p>
        </w:tc>
        <w:tc>
          <w:tcPr>
            <w:tcW w:w="1080" w:type="dxa"/>
          </w:tcPr>
          <w:p w14:paraId="18EF39B2" w14:textId="7CF70B9A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05E3D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2C851DFC" w14:textId="4F007495" w:rsidR="007C3CC9" w:rsidRPr="00005E3D" w:rsidRDefault="00005E3D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sz w:val="20"/>
                <w:szCs w:val="20"/>
              </w:rPr>
              <w:t>103104</w:t>
            </w:r>
          </w:p>
        </w:tc>
        <w:tc>
          <w:tcPr>
            <w:tcW w:w="1440" w:type="dxa"/>
          </w:tcPr>
          <w:p w14:paraId="09DC13FF" w14:textId="025739D6" w:rsidR="007C3CC9" w:rsidRPr="00005E3D" w:rsidRDefault="00406E10" w:rsidP="00CE00F8">
            <w:pPr>
              <w:rPr>
                <w:rFonts w:cstheme="minorHAnsi"/>
                <w:sz w:val="20"/>
                <w:szCs w:val="20"/>
              </w:rPr>
            </w:pPr>
            <w:r w:rsidRPr="00406E10">
              <w:rPr>
                <w:rFonts w:cstheme="minorHAnsi"/>
                <w:sz w:val="20"/>
                <w:szCs w:val="20"/>
              </w:rPr>
              <w:t>AB_312969</w:t>
            </w:r>
          </w:p>
        </w:tc>
        <w:tc>
          <w:tcPr>
            <w:tcW w:w="1080" w:type="dxa"/>
          </w:tcPr>
          <w:p w14:paraId="5AF7C563" w14:textId="7521326D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  <w:r w:rsidRPr="00005E3D">
              <w:rPr>
                <w:rFonts w:cstheme="minorHAnsi"/>
                <w:color w:val="000000"/>
                <w:sz w:val="20"/>
                <w:szCs w:val="20"/>
              </w:rPr>
              <w:t>0.5mg/mL</w:t>
            </w:r>
          </w:p>
        </w:tc>
        <w:tc>
          <w:tcPr>
            <w:tcW w:w="1620" w:type="dxa"/>
          </w:tcPr>
          <w:p w14:paraId="6E5C3B72" w14:textId="77777777" w:rsidR="007C3CC9" w:rsidRPr="00005E3D" w:rsidRDefault="007C3CC9" w:rsidP="00CE00F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403D775" w14:textId="77777777" w:rsidR="007C3CC9" w:rsidRPr="001B67FE" w:rsidRDefault="007C3CC9" w:rsidP="00005E3D">
      <w:pPr>
        <w:spacing w:after="200" w:line="276" w:lineRule="auto"/>
        <w:rPr>
          <w:rFonts w:cstheme="minorHAnsi"/>
          <w:b/>
          <w:bCs/>
          <w:sz w:val="22"/>
          <w:szCs w:val="22"/>
        </w:rPr>
      </w:pPr>
    </w:p>
    <w:sectPr w:rsidR="007C3CC9" w:rsidRPr="001B67FE" w:rsidSect="00D17D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868D" w14:textId="77777777" w:rsidR="00AB2DAA" w:rsidRDefault="00AB2DAA" w:rsidP="00DA4EB3">
      <w:r>
        <w:separator/>
      </w:r>
    </w:p>
  </w:endnote>
  <w:endnote w:type="continuationSeparator" w:id="0">
    <w:p w14:paraId="5CF78E34" w14:textId="77777777" w:rsidR="00AB2DAA" w:rsidRDefault="00AB2DAA" w:rsidP="00DA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B30FF" w14:textId="77777777" w:rsidR="00AB2DAA" w:rsidRDefault="00AB2DAA" w:rsidP="00DA4EB3">
      <w:r>
        <w:separator/>
      </w:r>
    </w:p>
  </w:footnote>
  <w:footnote w:type="continuationSeparator" w:id="0">
    <w:p w14:paraId="3D27862A" w14:textId="77777777" w:rsidR="00AB2DAA" w:rsidRDefault="00AB2DAA" w:rsidP="00DA4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TA3MzY2MzU2NTBW0lEKTi0uzszPAykwqQUAhuB5CiwAAAA="/>
  </w:docVars>
  <w:rsids>
    <w:rsidRoot w:val="00F64422"/>
    <w:rsid w:val="00005E3D"/>
    <w:rsid w:val="00016692"/>
    <w:rsid w:val="00017AAC"/>
    <w:rsid w:val="00041388"/>
    <w:rsid w:val="00041FA9"/>
    <w:rsid w:val="000429AA"/>
    <w:rsid w:val="00045240"/>
    <w:rsid w:val="00047976"/>
    <w:rsid w:val="00057576"/>
    <w:rsid w:val="00057655"/>
    <w:rsid w:val="0006344A"/>
    <w:rsid w:val="000635FA"/>
    <w:rsid w:val="00070AB1"/>
    <w:rsid w:val="00077466"/>
    <w:rsid w:val="0008314B"/>
    <w:rsid w:val="000C2D48"/>
    <w:rsid w:val="000C6BCD"/>
    <w:rsid w:val="000D4A5C"/>
    <w:rsid w:val="000D6D60"/>
    <w:rsid w:val="000E02FE"/>
    <w:rsid w:val="000E0BA3"/>
    <w:rsid w:val="000E123E"/>
    <w:rsid w:val="000E5891"/>
    <w:rsid w:val="000E6B46"/>
    <w:rsid w:val="001154FB"/>
    <w:rsid w:val="0012172E"/>
    <w:rsid w:val="0012314B"/>
    <w:rsid w:val="00124DCD"/>
    <w:rsid w:val="0012516E"/>
    <w:rsid w:val="00135783"/>
    <w:rsid w:val="001448F8"/>
    <w:rsid w:val="00146492"/>
    <w:rsid w:val="00147294"/>
    <w:rsid w:val="00150A36"/>
    <w:rsid w:val="001514F1"/>
    <w:rsid w:val="00155574"/>
    <w:rsid w:val="00155D95"/>
    <w:rsid w:val="00162519"/>
    <w:rsid w:val="001710C7"/>
    <w:rsid w:val="00171244"/>
    <w:rsid w:val="001724D0"/>
    <w:rsid w:val="00173F11"/>
    <w:rsid w:val="00180A6A"/>
    <w:rsid w:val="00184D99"/>
    <w:rsid w:val="001867BE"/>
    <w:rsid w:val="0018781F"/>
    <w:rsid w:val="0019452B"/>
    <w:rsid w:val="001A2821"/>
    <w:rsid w:val="001A42FD"/>
    <w:rsid w:val="001A6709"/>
    <w:rsid w:val="001B67FE"/>
    <w:rsid w:val="001B6C3D"/>
    <w:rsid w:val="001C6893"/>
    <w:rsid w:val="001D74EB"/>
    <w:rsid w:val="001E4E26"/>
    <w:rsid w:val="001E6DA0"/>
    <w:rsid w:val="001E755A"/>
    <w:rsid w:val="001F0CC4"/>
    <w:rsid w:val="001F49A0"/>
    <w:rsid w:val="0020105E"/>
    <w:rsid w:val="00201209"/>
    <w:rsid w:val="002103AC"/>
    <w:rsid w:val="0022214F"/>
    <w:rsid w:val="00233671"/>
    <w:rsid w:val="002337BA"/>
    <w:rsid w:val="00242F63"/>
    <w:rsid w:val="002476A1"/>
    <w:rsid w:val="002545F7"/>
    <w:rsid w:val="0027015F"/>
    <w:rsid w:val="00273EC9"/>
    <w:rsid w:val="0028162F"/>
    <w:rsid w:val="002849AE"/>
    <w:rsid w:val="00285AD2"/>
    <w:rsid w:val="002862A4"/>
    <w:rsid w:val="00296D75"/>
    <w:rsid w:val="00297238"/>
    <w:rsid w:val="002A2C53"/>
    <w:rsid w:val="002A7FEF"/>
    <w:rsid w:val="002B187C"/>
    <w:rsid w:val="002C4D61"/>
    <w:rsid w:val="002C5CD6"/>
    <w:rsid w:val="002D5412"/>
    <w:rsid w:val="002E37FC"/>
    <w:rsid w:val="002E5189"/>
    <w:rsid w:val="002F197E"/>
    <w:rsid w:val="002F475F"/>
    <w:rsid w:val="002F6099"/>
    <w:rsid w:val="00307A6E"/>
    <w:rsid w:val="00312C5C"/>
    <w:rsid w:val="0031441E"/>
    <w:rsid w:val="00326AB8"/>
    <w:rsid w:val="00345BE5"/>
    <w:rsid w:val="003542DB"/>
    <w:rsid w:val="003646D7"/>
    <w:rsid w:val="003651F8"/>
    <w:rsid w:val="003679BC"/>
    <w:rsid w:val="00371BCC"/>
    <w:rsid w:val="003A0356"/>
    <w:rsid w:val="003A7DD7"/>
    <w:rsid w:val="003B7A94"/>
    <w:rsid w:val="003B7CB9"/>
    <w:rsid w:val="003D48D5"/>
    <w:rsid w:val="003E2342"/>
    <w:rsid w:val="003E3A14"/>
    <w:rsid w:val="003F081C"/>
    <w:rsid w:val="003F3A87"/>
    <w:rsid w:val="00402BA5"/>
    <w:rsid w:val="00402D5B"/>
    <w:rsid w:val="00406E10"/>
    <w:rsid w:val="004221AE"/>
    <w:rsid w:val="0042222E"/>
    <w:rsid w:val="00441C0C"/>
    <w:rsid w:val="004445FA"/>
    <w:rsid w:val="0045257E"/>
    <w:rsid w:val="00462BDB"/>
    <w:rsid w:val="00475BAF"/>
    <w:rsid w:val="00486EB1"/>
    <w:rsid w:val="00487A0E"/>
    <w:rsid w:val="004A29D7"/>
    <w:rsid w:val="004B07BA"/>
    <w:rsid w:val="004B1023"/>
    <w:rsid w:val="004B50A9"/>
    <w:rsid w:val="004B6183"/>
    <w:rsid w:val="004C0941"/>
    <w:rsid w:val="004C79DC"/>
    <w:rsid w:val="004D3372"/>
    <w:rsid w:val="004E252B"/>
    <w:rsid w:val="004E35B8"/>
    <w:rsid w:val="004F318A"/>
    <w:rsid w:val="005015B3"/>
    <w:rsid w:val="00505582"/>
    <w:rsid w:val="005176C2"/>
    <w:rsid w:val="00523983"/>
    <w:rsid w:val="005316D2"/>
    <w:rsid w:val="005371A4"/>
    <w:rsid w:val="00560AAE"/>
    <w:rsid w:val="00562B97"/>
    <w:rsid w:val="005636BC"/>
    <w:rsid w:val="005638C5"/>
    <w:rsid w:val="00564960"/>
    <w:rsid w:val="00566E3C"/>
    <w:rsid w:val="00572C24"/>
    <w:rsid w:val="00582027"/>
    <w:rsid w:val="00591824"/>
    <w:rsid w:val="00591FAE"/>
    <w:rsid w:val="00596BA3"/>
    <w:rsid w:val="00596DA1"/>
    <w:rsid w:val="005A28D3"/>
    <w:rsid w:val="005A4879"/>
    <w:rsid w:val="005A7284"/>
    <w:rsid w:val="005B343B"/>
    <w:rsid w:val="005C37A5"/>
    <w:rsid w:val="005C5C59"/>
    <w:rsid w:val="005C63B7"/>
    <w:rsid w:val="005D2BF2"/>
    <w:rsid w:val="005D316D"/>
    <w:rsid w:val="005E2B78"/>
    <w:rsid w:val="005E4537"/>
    <w:rsid w:val="005E5BC4"/>
    <w:rsid w:val="00604C57"/>
    <w:rsid w:val="0061111A"/>
    <w:rsid w:val="00611191"/>
    <w:rsid w:val="00612960"/>
    <w:rsid w:val="00617B0B"/>
    <w:rsid w:val="0063207C"/>
    <w:rsid w:val="00633804"/>
    <w:rsid w:val="00636D6D"/>
    <w:rsid w:val="006378E3"/>
    <w:rsid w:val="00637FBF"/>
    <w:rsid w:val="00643168"/>
    <w:rsid w:val="00644096"/>
    <w:rsid w:val="00651C3E"/>
    <w:rsid w:val="00665595"/>
    <w:rsid w:val="006706BD"/>
    <w:rsid w:val="00671263"/>
    <w:rsid w:val="0067387F"/>
    <w:rsid w:val="0067397D"/>
    <w:rsid w:val="00673C3C"/>
    <w:rsid w:val="00684C36"/>
    <w:rsid w:val="00684E1E"/>
    <w:rsid w:val="006878D9"/>
    <w:rsid w:val="00697AC1"/>
    <w:rsid w:val="006A645D"/>
    <w:rsid w:val="006B3DE7"/>
    <w:rsid w:val="006B6AD3"/>
    <w:rsid w:val="006C2BC2"/>
    <w:rsid w:val="006E13B4"/>
    <w:rsid w:val="006E1CE6"/>
    <w:rsid w:val="006E392E"/>
    <w:rsid w:val="006E3C09"/>
    <w:rsid w:val="006E618C"/>
    <w:rsid w:val="006E7069"/>
    <w:rsid w:val="00707856"/>
    <w:rsid w:val="007168A6"/>
    <w:rsid w:val="00734CC6"/>
    <w:rsid w:val="007639BD"/>
    <w:rsid w:val="00773760"/>
    <w:rsid w:val="00775B63"/>
    <w:rsid w:val="00777E32"/>
    <w:rsid w:val="007809AA"/>
    <w:rsid w:val="007A113E"/>
    <w:rsid w:val="007A2E3B"/>
    <w:rsid w:val="007A4A32"/>
    <w:rsid w:val="007A7CC0"/>
    <w:rsid w:val="007B1E96"/>
    <w:rsid w:val="007C14D3"/>
    <w:rsid w:val="007C2047"/>
    <w:rsid w:val="007C3CC9"/>
    <w:rsid w:val="007D3154"/>
    <w:rsid w:val="007D3DA5"/>
    <w:rsid w:val="007D40A5"/>
    <w:rsid w:val="007D53C8"/>
    <w:rsid w:val="007F0E6F"/>
    <w:rsid w:val="007F472B"/>
    <w:rsid w:val="007F7F86"/>
    <w:rsid w:val="0080156A"/>
    <w:rsid w:val="00814804"/>
    <w:rsid w:val="00814C1B"/>
    <w:rsid w:val="00816DF8"/>
    <w:rsid w:val="00821F82"/>
    <w:rsid w:val="0083042A"/>
    <w:rsid w:val="0083325C"/>
    <w:rsid w:val="00837FF3"/>
    <w:rsid w:val="008404B9"/>
    <w:rsid w:val="0084121B"/>
    <w:rsid w:val="00843830"/>
    <w:rsid w:val="008439DB"/>
    <w:rsid w:val="00844745"/>
    <w:rsid w:val="00853BDA"/>
    <w:rsid w:val="00860F06"/>
    <w:rsid w:val="00860F29"/>
    <w:rsid w:val="00861CEA"/>
    <w:rsid w:val="00863E4B"/>
    <w:rsid w:val="00864D04"/>
    <w:rsid w:val="00872EFB"/>
    <w:rsid w:val="00874720"/>
    <w:rsid w:val="00880300"/>
    <w:rsid w:val="00881C1E"/>
    <w:rsid w:val="00883928"/>
    <w:rsid w:val="00883C20"/>
    <w:rsid w:val="008A0770"/>
    <w:rsid w:val="008A12CB"/>
    <w:rsid w:val="008A4022"/>
    <w:rsid w:val="008B3CDD"/>
    <w:rsid w:val="008B7868"/>
    <w:rsid w:val="008C5AF9"/>
    <w:rsid w:val="008C6988"/>
    <w:rsid w:val="008C6BD1"/>
    <w:rsid w:val="008D4151"/>
    <w:rsid w:val="008D44AC"/>
    <w:rsid w:val="008D7FC2"/>
    <w:rsid w:val="008F136B"/>
    <w:rsid w:val="008F1731"/>
    <w:rsid w:val="008F1A04"/>
    <w:rsid w:val="008F7E5B"/>
    <w:rsid w:val="00903643"/>
    <w:rsid w:val="00910C3E"/>
    <w:rsid w:val="009114A5"/>
    <w:rsid w:val="009139B0"/>
    <w:rsid w:val="009260E2"/>
    <w:rsid w:val="0093188F"/>
    <w:rsid w:val="00932C4D"/>
    <w:rsid w:val="00972096"/>
    <w:rsid w:val="009735C5"/>
    <w:rsid w:val="00977BB0"/>
    <w:rsid w:val="009874E8"/>
    <w:rsid w:val="00987CA0"/>
    <w:rsid w:val="009A76C6"/>
    <w:rsid w:val="009D0ADF"/>
    <w:rsid w:val="009D3F57"/>
    <w:rsid w:val="009F6A59"/>
    <w:rsid w:val="009F7F66"/>
    <w:rsid w:val="00A079CC"/>
    <w:rsid w:val="00A10231"/>
    <w:rsid w:val="00A1374E"/>
    <w:rsid w:val="00A21182"/>
    <w:rsid w:val="00A21A48"/>
    <w:rsid w:val="00A2208F"/>
    <w:rsid w:val="00A23F4F"/>
    <w:rsid w:val="00A3327B"/>
    <w:rsid w:val="00A342C6"/>
    <w:rsid w:val="00A34CD4"/>
    <w:rsid w:val="00A362DA"/>
    <w:rsid w:val="00A51692"/>
    <w:rsid w:val="00A5773C"/>
    <w:rsid w:val="00A63FFC"/>
    <w:rsid w:val="00A67B90"/>
    <w:rsid w:val="00A67E76"/>
    <w:rsid w:val="00A82F62"/>
    <w:rsid w:val="00A86247"/>
    <w:rsid w:val="00A87606"/>
    <w:rsid w:val="00A91E31"/>
    <w:rsid w:val="00AA164C"/>
    <w:rsid w:val="00AB2DAA"/>
    <w:rsid w:val="00AD35AF"/>
    <w:rsid w:val="00AD3DAC"/>
    <w:rsid w:val="00AE193E"/>
    <w:rsid w:val="00AE6F34"/>
    <w:rsid w:val="00AF30AB"/>
    <w:rsid w:val="00AF579E"/>
    <w:rsid w:val="00B03121"/>
    <w:rsid w:val="00B10300"/>
    <w:rsid w:val="00B1215F"/>
    <w:rsid w:val="00B2049F"/>
    <w:rsid w:val="00B27143"/>
    <w:rsid w:val="00B407A0"/>
    <w:rsid w:val="00B47D55"/>
    <w:rsid w:val="00B512EB"/>
    <w:rsid w:val="00B641D0"/>
    <w:rsid w:val="00B74A1B"/>
    <w:rsid w:val="00B76274"/>
    <w:rsid w:val="00B832FA"/>
    <w:rsid w:val="00B94ADC"/>
    <w:rsid w:val="00BA6709"/>
    <w:rsid w:val="00BB3338"/>
    <w:rsid w:val="00BB50EC"/>
    <w:rsid w:val="00BC1545"/>
    <w:rsid w:val="00BC2373"/>
    <w:rsid w:val="00BC30DF"/>
    <w:rsid w:val="00BD53CA"/>
    <w:rsid w:val="00BE3699"/>
    <w:rsid w:val="00BE5E82"/>
    <w:rsid w:val="00BE6BE8"/>
    <w:rsid w:val="00BF1478"/>
    <w:rsid w:val="00BF2948"/>
    <w:rsid w:val="00BF4368"/>
    <w:rsid w:val="00BF49F1"/>
    <w:rsid w:val="00BF66B4"/>
    <w:rsid w:val="00C12C5F"/>
    <w:rsid w:val="00C17346"/>
    <w:rsid w:val="00C21A92"/>
    <w:rsid w:val="00C22AAB"/>
    <w:rsid w:val="00C25409"/>
    <w:rsid w:val="00C27491"/>
    <w:rsid w:val="00C27872"/>
    <w:rsid w:val="00C36D3A"/>
    <w:rsid w:val="00C379F7"/>
    <w:rsid w:val="00C45A6E"/>
    <w:rsid w:val="00C52C1E"/>
    <w:rsid w:val="00C57ADE"/>
    <w:rsid w:val="00C57DCF"/>
    <w:rsid w:val="00C60E10"/>
    <w:rsid w:val="00C63C73"/>
    <w:rsid w:val="00C6445A"/>
    <w:rsid w:val="00C803F2"/>
    <w:rsid w:val="00C913A6"/>
    <w:rsid w:val="00C91CCF"/>
    <w:rsid w:val="00C96A66"/>
    <w:rsid w:val="00CA2606"/>
    <w:rsid w:val="00CA78E9"/>
    <w:rsid w:val="00CB7314"/>
    <w:rsid w:val="00CC19B9"/>
    <w:rsid w:val="00CC4215"/>
    <w:rsid w:val="00CC5C0E"/>
    <w:rsid w:val="00CC615F"/>
    <w:rsid w:val="00CD6F87"/>
    <w:rsid w:val="00CE00F8"/>
    <w:rsid w:val="00CE190A"/>
    <w:rsid w:val="00CE2D91"/>
    <w:rsid w:val="00CF4311"/>
    <w:rsid w:val="00D01190"/>
    <w:rsid w:val="00D106DE"/>
    <w:rsid w:val="00D10EF9"/>
    <w:rsid w:val="00D13233"/>
    <w:rsid w:val="00D13659"/>
    <w:rsid w:val="00D17D1D"/>
    <w:rsid w:val="00D24DBF"/>
    <w:rsid w:val="00D33386"/>
    <w:rsid w:val="00D35B01"/>
    <w:rsid w:val="00D37684"/>
    <w:rsid w:val="00D42AEB"/>
    <w:rsid w:val="00D44730"/>
    <w:rsid w:val="00D52A79"/>
    <w:rsid w:val="00D5564B"/>
    <w:rsid w:val="00D636BE"/>
    <w:rsid w:val="00D63796"/>
    <w:rsid w:val="00D63C2A"/>
    <w:rsid w:val="00D63CB0"/>
    <w:rsid w:val="00D67492"/>
    <w:rsid w:val="00D75698"/>
    <w:rsid w:val="00D76676"/>
    <w:rsid w:val="00D85890"/>
    <w:rsid w:val="00D87D04"/>
    <w:rsid w:val="00D90261"/>
    <w:rsid w:val="00D90EAA"/>
    <w:rsid w:val="00D9306C"/>
    <w:rsid w:val="00D974E1"/>
    <w:rsid w:val="00D976CC"/>
    <w:rsid w:val="00DA4EB3"/>
    <w:rsid w:val="00DB0CF1"/>
    <w:rsid w:val="00DB6489"/>
    <w:rsid w:val="00DC4485"/>
    <w:rsid w:val="00DD6C1E"/>
    <w:rsid w:val="00DD70F7"/>
    <w:rsid w:val="00DF1F86"/>
    <w:rsid w:val="00E011C5"/>
    <w:rsid w:val="00E018A6"/>
    <w:rsid w:val="00E1030D"/>
    <w:rsid w:val="00E105A7"/>
    <w:rsid w:val="00E12CA7"/>
    <w:rsid w:val="00E15F8B"/>
    <w:rsid w:val="00E219AF"/>
    <w:rsid w:val="00E227ED"/>
    <w:rsid w:val="00E46066"/>
    <w:rsid w:val="00E51933"/>
    <w:rsid w:val="00E53020"/>
    <w:rsid w:val="00E53E23"/>
    <w:rsid w:val="00E56DC0"/>
    <w:rsid w:val="00E655F0"/>
    <w:rsid w:val="00E8713F"/>
    <w:rsid w:val="00E9285F"/>
    <w:rsid w:val="00E95264"/>
    <w:rsid w:val="00E95E04"/>
    <w:rsid w:val="00E96C3B"/>
    <w:rsid w:val="00EA71B9"/>
    <w:rsid w:val="00EB1C32"/>
    <w:rsid w:val="00EB2DB3"/>
    <w:rsid w:val="00EB7B1A"/>
    <w:rsid w:val="00EB7CDF"/>
    <w:rsid w:val="00EC2281"/>
    <w:rsid w:val="00ED1D65"/>
    <w:rsid w:val="00EE72C5"/>
    <w:rsid w:val="00EF257E"/>
    <w:rsid w:val="00EF4812"/>
    <w:rsid w:val="00EF4EBC"/>
    <w:rsid w:val="00EF7A28"/>
    <w:rsid w:val="00F00095"/>
    <w:rsid w:val="00F04F30"/>
    <w:rsid w:val="00F10170"/>
    <w:rsid w:val="00F10646"/>
    <w:rsid w:val="00F20610"/>
    <w:rsid w:val="00F21017"/>
    <w:rsid w:val="00F210CB"/>
    <w:rsid w:val="00F30A2A"/>
    <w:rsid w:val="00F420D3"/>
    <w:rsid w:val="00F45174"/>
    <w:rsid w:val="00F4692C"/>
    <w:rsid w:val="00F47634"/>
    <w:rsid w:val="00F5084C"/>
    <w:rsid w:val="00F53C2D"/>
    <w:rsid w:val="00F5698F"/>
    <w:rsid w:val="00F6114A"/>
    <w:rsid w:val="00F63B04"/>
    <w:rsid w:val="00F64422"/>
    <w:rsid w:val="00F74774"/>
    <w:rsid w:val="00F8240F"/>
    <w:rsid w:val="00F9177D"/>
    <w:rsid w:val="00F92821"/>
    <w:rsid w:val="00F9704B"/>
    <w:rsid w:val="00F9776B"/>
    <w:rsid w:val="00FB002A"/>
    <w:rsid w:val="00FC0423"/>
    <w:rsid w:val="00FC6697"/>
    <w:rsid w:val="00FC6E6F"/>
    <w:rsid w:val="00FD3C40"/>
    <w:rsid w:val="00FD63AD"/>
    <w:rsid w:val="00FE1164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D7010"/>
  <w15:chartTrackingRefBased/>
  <w15:docId w15:val="{738065AC-AF28-D446-8A15-ADC08D1F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B3"/>
  </w:style>
  <w:style w:type="paragraph" w:styleId="Footer">
    <w:name w:val="footer"/>
    <w:basedOn w:val="Normal"/>
    <w:link w:val="FooterChar"/>
    <w:uiPriority w:val="99"/>
    <w:unhideWhenUsed/>
    <w:rsid w:val="00DA4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ardi Ramos, Ramon</dc:creator>
  <cp:keywords/>
  <dc:description/>
  <cp:lastModifiedBy>Bossardi Ramos, Ramon</cp:lastModifiedBy>
  <cp:revision>26</cp:revision>
  <dcterms:created xsi:type="dcterms:W3CDTF">2023-04-10T14:53:00Z</dcterms:created>
  <dcterms:modified xsi:type="dcterms:W3CDTF">2023-04-10T16:36:00Z</dcterms:modified>
</cp:coreProperties>
</file>